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5255" w:rsidRDefault="00415255" w:rsidP="00415255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8A6177">
        <w:rPr>
          <w:rFonts w:ascii="Times New Roman" w:eastAsia="Times New Roman" w:hAnsi="Times New Roman" w:cs="Times New Roman"/>
          <w:b/>
          <w:sz w:val="24"/>
          <w:szCs w:val="24"/>
        </w:rPr>
        <w:t xml:space="preserve">Table </w:t>
      </w:r>
      <w:r w:rsidR="008A6177" w:rsidRPr="008A6177">
        <w:rPr>
          <w:rFonts w:ascii="Times New Roman" w:eastAsia="Times New Roman" w:hAnsi="Times New Roman" w:cs="Times New Roman"/>
          <w:b/>
          <w:sz w:val="24"/>
          <w:szCs w:val="24"/>
        </w:rPr>
        <w:t>S2</w:t>
      </w:r>
      <w:r w:rsidRPr="008A6177">
        <w:rPr>
          <w:rFonts w:ascii="Times New Roman" w:eastAsia="Times New Roman" w:hAnsi="Times New Roman" w:cs="Times New Roman"/>
          <w:b/>
          <w:sz w:val="24"/>
          <w:szCs w:val="24"/>
        </w:rPr>
        <w:t xml:space="preserve">. Sample size required per group to detect a minimum difference, d between two groups for selected values of </w:t>
      </w:r>
      <w:r w:rsidR="00667E50" w:rsidRPr="008A6177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Pr="008A6177">
        <w:rPr>
          <w:rFonts w:ascii="Times New Roman" w:eastAsia="Times New Roman" w:hAnsi="Times New Roman" w:cs="Times New Roman"/>
          <w:b/>
          <w:sz w:val="24"/>
          <w:szCs w:val="24"/>
        </w:rPr>
        <w:sym w:font="Symbol" w:char="F073"/>
      </w:r>
      <w:r w:rsidRPr="008A6177">
        <w:rPr>
          <w:rFonts w:ascii="Times New Roman" w:eastAsia="Times New Roman" w:hAnsi="Times New Roman" w:cs="Times New Roman"/>
          <w:b/>
          <w:sz w:val="24"/>
          <w:szCs w:val="24"/>
        </w:rPr>
        <w:t xml:space="preserve"> .</w:t>
      </w:r>
    </w:p>
    <w:p w:rsidR="008A6177" w:rsidRPr="008A6177" w:rsidRDefault="008A6177" w:rsidP="00415255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tbl>
      <w:tblPr>
        <w:tblW w:w="0" w:type="auto"/>
        <w:tblLook w:val="01E0" w:firstRow="1" w:lastRow="1" w:firstColumn="1" w:lastColumn="1" w:noHBand="0" w:noVBand="0"/>
      </w:tblPr>
      <w:tblGrid>
        <w:gridCol w:w="2268"/>
        <w:gridCol w:w="2430"/>
        <w:gridCol w:w="2430"/>
        <w:gridCol w:w="2430"/>
        <w:gridCol w:w="2160"/>
      </w:tblGrid>
      <w:tr w:rsidR="007A79E9" w:rsidRPr="00057E76" w:rsidTr="00B56EE5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7A79E9" w:rsidRPr="00B56EE5" w:rsidRDefault="007A79E9" w:rsidP="00B56E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6EE5">
              <w:rPr>
                <w:rFonts w:ascii="Times New Roman" w:eastAsia="Times New Roman" w:hAnsi="Times New Roman" w:cs="Times New Roman"/>
                <w:sz w:val="24"/>
                <w:szCs w:val="24"/>
              </w:rPr>
              <w:t>Smallest meaningful difference (</w:t>
            </w:r>
            <w:r w:rsidRPr="00B56EE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</w:t>
            </w:r>
            <w:r w:rsidRPr="00B56EE5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:rsidR="007A79E9" w:rsidRPr="00B56EE5" w:rsidRDefault="007A79E9" w:rsidP="00B56E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6EE5">
              <w:rPr>
                <w:rFonts w:ascii="Times New Roman" w:eastAsia="Times New Roman" w:hAnsi="Times New Roman" w:cs="Times New Roman"/>
                <w:sz w:val="24"/>
                <w:szCs w:val="24"/>
              </w:rPr>
              <w:t>Given pooled standard deviation (</w:t>
            </w:r>
            <w:r w:rsidRPr="00B56EE5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73"/>
            </w:r>
            <w:r w:rsidRPr="00B56EE5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:rsidR="007A79E9" w:rsidRPr="00B56EE5" w:rsidRDefault="007A79E9" w:rsidP="00B56E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6EE5">
              <w:rPr>
                <w:rFonts w:ascii="Times New Roman" w:eastAsia="Times New Roman" w:hAnsi="Times New Roman" w:cs="Times New Roman"/>
                <w:sz w:val="24"/>
                <w:szCs w:val="24"/>
              </w:rPr>
              <w:t>Sample size/group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EAF1DD" w:themeFill="accent3" w:themeFillTint="33"/>
          </w:tcPr>
          <w:p w:rsidR="007A79E9" w:rsidRPr="00B56EE5" w:rsidRDefault="007A79E9" w:rsidP="00B56E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6EE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mple size/group after adjustment of clustering, </w:t>
            </w:r>
            <w:r w:rsidRPr="00B56EE5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72"/>
            </w:r>
            <w:r w:rsidRPr="00B56EE5">
              <w:rPr>
                <w:rFonts w:ascii="Times New Roman" w:eastAsia="Times New Roman" w:hAnsi="Times New Roman" w:cs="Times New Roman"/>
                <w:sz w:val="24"/>
                <w:szCs w:val="24"/>
              </w:rPr>
              <w:t>=0.3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EAF1DD" w:themeFill="accent3" w:themeFillTint="33"/>
          </w:tcPr>
          <w:p w:rsidR="007A79E9" w:rsidRPr="00B56EE5" w:rsidRDefault="007A79E9" w:rsidP="00B56E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6EE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mple size/group after adjustment of clustering, </w:t>
            </w:r>
            <w:r w:rsidRPr="00B56EE5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72"/>
            </w:r>
            <w:r w:rsidRPr="00B56EE5">
              <w:rPr>
                <w:rFonts w:ascii="Times New Roman" w:eastAsia="Times New Roman" w:hAnsi="Times New Roman" w:cs="Times New Roman"/>
                <w:sz w:val="24"/>
                <w:szCs w:val="24"/>
              </w:rPr>
              <w:t>=0.5</w:t>
            </w:r>
          </w:p>
        </w:tc>
        <w:bookmarkStart w:id="0" w:name="_GoBack"/>
        <w:bookmarkEnd w:id="0"/>
      </w:tr>
      <w:tr w:rsidR="007A79E9" w:rsidRPr="00057E76" w:rsidTr="00B56EE5">
        <w:tc>
          <w:tcPr>
            <w:tcW w:w="2268" w:type="dxa"/>
            <w:tcBorders>
              <w:top w:val="single" w:sz="4" w:space="0" w:color="auto"/>
            </w:tcBorders>
          </w:tcPr>
          <w:p w:rsidR="007A79E9" w:rsidRPr="00B56EE5" w:rsidRDefault="007A79E9" w:rsidP="00B56E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6EE5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430" w:type="dxa"/>
            <w:tcBorders>
              <w:top w:val="single" w:sz="4" w:space="0" w:color="auto"/>
            </w:tcBorders>
          </w:tcPr>
          <w:p w:rsidR="007A79E9" w:rsidRPr="00B56EE5" w:rsidRDefault="007A79E9" w:rsidP="00B56E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6EE5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430" w:type="dxa"/>
            <w:tcBorders>
              <w:top w:val="single" w:sz="4" w:space="0" w:color="auto"/>
            </w:tcBorders>
          </w:tcPr>
          <w:p w:rsidR="007A79E9" w:rsidRPr="00B56EE5" w:rsidRDefault="007A79E9" w:rsidP="00B56E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6EE5">
              <w:rPr>
                <w:rFonts w:ascii="Times New Roman" w:eastAsia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2430" w:type="dxa"/>
            <w:tcBorders>
              <w:top w:val="single" w:sz="4" w:space="0" w:color="auto"/>
            </w:tcBorders>
            <w:shd w:val="clear" w:color="auto" w:fill="EAF1DD" w:themeFill="accent3" w:themeFillTint="33"/>
          </w:tcPr>
          <w:p w:rsidR="007A79E9" w:rsidRPr="00B56EE5" w:rsidRDefault="007A79E9" w:rsidP="00B56E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6EE5">
              <w:rPr>
                <w:rFonts w:ascii="Times New Roman" w:eastAsia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EAF1DD" w:themeFill="accent3" w:themeFillTint="33"/>
          </w:tcPr>
          <w:p w:rsidR="007A79E9" w:rsidRPr="00B56EE5" w:rsidRDefault="007A79E9" w:rsidP="00B56E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6EE5">
              <w:rPr>
                <w:rFonts w:ascii="Times New Roman" w:eastAsia="Times New Roman" w:hAnsi="Times New Roman" w:cs="Times New Roman"/>
                <w:sz w:val="24"/>
                <w:szCs w:val="24"/>
              </w:rPr>
              <w:t>107</w:t>
            </w:r>
          </w:p>
        </w:tc>
      </w:tr>
      <w:tr w:rsidR="007A79E9" w:rsidRPr="00057E76" w:rsidTr="00B56EE5">
        <w:tc>
          <w:tcPr>
            <w:tcW w:w="2268" w:type="dxa"/>
          </w:tcPr>
          <w:p w:rsidR="007A79E9" w:rsidRPr="00B56EE5" w:rsidRDefault="007A79E9" w:rsidP="00B56E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6EE5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430" w:type="dxa"/>
          </w:tcPr>
          <w:p w:rsidR="007A79E9" w:rsidRPr="00B56EE5" w:rsidRDefault="007A79E9" w:rsidP="00B56E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6EE5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430" w:type="dxa"/>
          </w:tcPr>
          <w:p w:rsidR="007A79E9" w:rsidRPr="00B56EE5" w:rsidRDefault="007A79E9" w:rsidP="00B56E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6EE5">
              <w:rPr>
                <w:rFonts w:ascii="Times New Roman" w:eastAsia="Times New Roman" w:hAnsi="Times New Roman" w:cs="Times New Roman"/>
                <w:sz w:val="24"/>
                <w:szCs w:val="24"/>
              </w:rPr>
              <w:t>141</w:t>
            </w:r>
          </w:p>
        </w:tc>
        <w:tc>
          <w:tcPr>
            <w:tcW w:w="2430" w:type="dxa"/>
            <w:shd w:val="clear" w:color="auto" w:fill="EAF1DD" w:themeFill="accent3" w:themeFillTint="33"/>
          </w:tcPr>
          <w:p w:rsidR="007A79E9" w:rsidRPr="00B56EE5" w:rsidRDefault="007A79E9" w:rsidP="00B56E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6EE5">
              <w:rPr>
                <w:rFonts w:ascii="Times New Roman" w:eastAsia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2160" w:type="dxa"/>
            <w:shd w:val="clear" w:color="auto" w:fill="EAF1DD" w:themeFill="accent3" w:themeFillTint="33"/>
          </w:tcPr>
          <w:p w:rsidR="007A79E9" w:rsidRPr="00B56EE5" w:rsidRDefault="007A79E9" w:rsidP="00B56E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6EE5">
              <w:rPr>
                <w:rFonts w:ascii="Times New Roman" w:eastAsia="Times New Roman" w:hAnsi="Times New Roman" w:cs="Times New Roman"/>
                <w:sz w:val="24"/>
                <w:szCs w:val="24"/>
              </w:rPr>
              <w:t>240</w:t>
            </w:r>
          </w:p>
        </w:tc>
      </w:tr>
      <w:tr w:rsidR="007A79E9" w:rsidRPr="00057E76" w:rsidTr="00B56EE5">
        <w:tc>
          <w:tcPr>
            <w:tcW w:w="2268" w:type="dxa"/>
          </w:tcPr>
          <w:p w:rsidR="007A79E9" w:rsidRPr="00B56EE5" w:rsidRDefault="007A79E9" w:rsidP="00B56E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6EE5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430" w:type="dxa"/>
          </w:tcPr>
          <w:p w:rsidR="007A79E9" w:rsidRPr="00B56EE5" w:rsidRDefault="007A79E9" w:rsidP="00B56E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6EE5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430" w:type="dxa"/>
          </w:tcPr>
          <w:p w:rsidR="007A79E9" w:rsidRPr="00B56EE5" w:rsidRDefault="007A79E9" w:rsidP="00B56E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6EE5">
              <w:rPr>
                <w:rFonts w:ascii="Times New Roman" w:eastAsia="Times New Roman" w:hAnsi="Times New Roman" w:cs="Times New Roman"/>
                <w:sz w:val="24"/>
                <w:szCs w:val="24"/>
              </w:rPr>
              <w:t>251</w:t>
            </w:r>
          </w:p>
        </w:tc>
        <w:tc>
          <w:tcPr>
            <w:tcW w:w="2430" w:type="dxa"/>
            <w:shd w:val="clear" w:color="auto" w:fill="EAF1DD" w:themeFill="accent3" w:themeFillTint="33"/>
          </w:tcPr>
          <w:p w:rsidR="007A79E9" w:rsidRPr="00B56EE5" w:rsidRDefault="007A79E9" w:rsidP="00B56E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6EE5">
              <w:rPr>
                <w:rFonts w:ascii="Times New Roman" w:eastAsia="Times New Roman" w:hAnsi="Times New Roman" w:cs="Times New Roman"/>
                <w:sz w:val="24"/>
                <w:szCs w:val="24"/>
              </w:rPr>
              <w:t>356</w:t>
            </w:r>
          </w:p>
        </w:tc>
        <w:tc>
          <w:tcPr>
            <w:tcW w:w="2160" w:type="dxa"/>
            <w:shd w:val="clear" w:color="auto" w:fill="EAF1DD" w:themeFill="accent3" w:themeFillTint="33"/>
          </w:tcPr>
          <w:p w:rsidR="007A79E9" w:rsidRPr="00B56EE5" w:rsidRDefault="007A79E9" w:rsidP="00B56E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6EE5">
              <w:rPr>
                <w:rFonts w:ascii="Times New Roman" w:eastAsia="Times New Roman" w:hAnsi="Times New Roman" w:cs="Times New Roman"/>
                <w:sz w:val="24"/>
                <w:szCs w:val="24"/>
              </w:rPr>
              <w:t>427</w:t>
            </w:r>
          </w:p>
        </w:tc>
      </w:tr>
      <w:tr w:rsidR="007A79E9" w:rsidRPr="00057E76" w:rsidTr="00B56EE5">
        <w:tc>
          <w:tcPr>
            <w:tcW w:w="2268" w:type="dxa"/>
          </w:tcPr>
          <w:p w:rsidR="007A79E9" w:rsidRPr="00B56EE5" w:rsidRDefault="007A79E9" w:rsidP="00B56E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6EE5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430" w:type="dxa"/>
          </w:tcPr>
          <w:p w:rsidR="007A79E9" w:rsidRPr="00B56EE5" w:rsidRDefault="007A79E9" w:rsidP="00B56E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6EE5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430" w:type="dxa"/>
          </w:tcPr>
          <w:p w:rsidR="007A79E9" w:rsidRPr="00B56EE5" w:rsidRDefault="007A79E9" w:rsidP="00B56E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6EE5">
              <w:rPr>
                <w:rFonts w:ascii="Times New Roman" w:eastAsia="Times New Roman" w:hAnsi="Times New Roman" w:cs="Times New Roman"/>
                <w:sz w:val="24"/>
                <w:szCs w:val="24"/>
              </w:rPr>
              <w:t>392</w:t>
            </w:r>
          </w:p>
        </w:tc>
        <w:tc>
          <w:tcPr>
            <w:tcW w:w="2430" w:type="dxa"/>
            <w:shd w:val="clear" w:color="auto" w:fill="EAF1DD" w:themeFill="accent3" w:themeFillTint="33"/>
          </w:tcPr>
          <w:p w:rsidR="007A79E9" w:rsidRPr="00B56EE5" w:rsidRDefault="007A79E9" w:rsidP="00B56E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6EE5">
              <w:rPr>
                <w:rFonts w:ascii="Times New Roman" w:eastAsia="Times New Roman" w:hAnsi="Times New Roman" w:cs="Times New Roman"/>
                <w:sz w:val="24"/>
                <w:szCs w:val="24"/>
              </w:rPr>
              <w:t>557</w:t>
            </w:r>
          </w:p>
        </w:tc>
        <w:tc>
          <w:tcPr>
            <w:tcW w:w="2160" w:type="dxa"/>
            <w:shd w:val="clear" w:color="auto" w:fill="EAF1DD" w:themeFill="accent3" w:themeFillTint="33"/>
          </w:tcPr>
          <w:p w:rsidR="007A79E9" w:rsidRPr="00B56EE5" w:rsidRDefault="007A79E9" w:rsidP="00B56E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6EE5">
              <w:rPr>
                <w:rFonts w:ascii="Times New Roman" w:eastAsia="Times New Roman" w:hAnsi="Times New Roman" w:cs="Times New Roman"/>
                <w:sz w:val="24"/>
                <w:szCs w:val="24"/>
              </w:rPr>
              <w:t>666</w:t>
            </w:r>
          </w:p>
        </w:tc>
      </w:tr>
      <w:tr w:rsidR="007A79E9" w:rsidRPr="00057E76" w:rsidTr="00B56EE5">
        <w:tc>
          <w:tcPr>
            <w:tcW w:w="2268" w:type="dxa"/>
          </w:tcPr>
          <w:p w:rsidR="007A79E9" w:rsidRPr="00B56EE5" w:rsidRDefault="007A79E9" w:rsidP="00B56E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6EE5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430" w:type="dxa"/>
          </w:tcPr>
          <w:p w:rsidR="007A79E9" w:rsidRPr="00B56EE5" w:rsidRDefault="007A79E9" w:rsidP="00B56E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6EE5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430" w:type="dxa"/>
          </w:tcPr>
          <w:p w:rsidR="007A79E9" w:rsidRPr="00B56EE5" w:rsidRDefault="007A79E9" w:rsidP="00B56E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6EE5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430" w:type="dxa"/>
            <w:shd w:val="clear" w:color="auto" w:fill="EAF1DD" w:themeFill="accent3" w:themeFillTint="33"/>
          </w:tcPr>
          <w:p w:rsidR="007A79E9" w:rsidRPr="00B56EE5" w:rsidRDefault="007A79E9" w:rsidP="00B56E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6EE5"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2160" w:type="dxa"/>
            <w:shd w:val="clear" w:color="auto" w:fill="EAF1DD" w:themeFill="accent3" w:themeFillTint="33"/>
          </w:tcPr>
          <w:p w:rsidR="007A79E9" w:rsidRPr="00B56EE5" w:rsidRDefault="007A79E9" w:rsidP="00B56E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6EE5"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7A79E9" w:rsidRPr="00057E76" w:rsidTr="00B56EE5">
        <w:tc>
          <w:tcPr>
            <w:tcW w:w="2268" w:type="dxa"/>
          </w:tcPr>
          <w:p w:rsidR="007A79E9" w:rsidRPr="00B56EE5" w:rsidRDefault="007A79E9" w:rsidP="00B56E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6EE5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430" w:type="dxa"/>
          </w:tcPr>
          <w:p w:rsidR="007A79E9" w:rsidRPr="00B56EE5" w:rsidRDefault="007A79E9" w:rsidP="00B56E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6EE5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430" w:type="dxa"/>
          </w:tcPr>
          <w:p w:rsidR="007A79E9" w:rsidRPr="00B56EE5" w:rsidRDefault="007A79E9" w:rsidP="00B56E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6EE5">
              <w:rPr>
                <w:rFonts w:ascii="Times New Roman" w:eastAsia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2430" w:type="dxa"/>
            <w:shd w:val="clear" w:color="auto" w:fill="EAF1DD" w:themeFill="accent3" w:themeFillTint="33"/>
          </w:tcPr>
          <w:p w:rsidR="007A79E9" w:rsidRPr="00B56EE5" w:rsidRDefault="007A79E9" w:rsidP="00B56E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6EE5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2160" w:type="dxa"/>
            <w:shd w:val="clear" w:color="auto" w:fill="EAF1DD" w:themeFill="accent3" w:themeFillTint="33"/>
          </w:tcPr>
          <w:p w:rsidR="007A79E9" w:rsidRPr="00B56EE5" w:rsidRDefault="007A79E9" w:rsidP="00B56E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6EE5">
              <w:rPr>
                <w:rFonts w:ascii="Times New Roman" w:eastAsia="Times New Roman" w:hAnsi="Times New Roman" w:cs="Times New Roman"/>
                <w:sz w:val="24"/>
                <w:szCs w:val="24"/>
              </w:rPr>
              <w:t>60</w:t>
            </w:r>
          </w:p>
        </w:tc>
      </w:tr>
      <w:tr w:rsidR="007A79E9" w:rsidRPr="00057E76" w:rsidTr="00B56EE5">
        <w:tc>
          <w:tcPr>
            <w:tcW w:w="2268" w:type="dxa"/>
          </w:tcPr>
          <w:p w:rsidR="007A79E9" w:rsidRPr="00B56EE5" w:rsidRDefault="007A79E9" w:rsidP="00B56E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6EE5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430" w:type="dxa"/>
          </w:tcPr>
          <w:p w:rsidR="007A79E9" w:rsidRPr="00B56EE5" w:rsidRDefault="007A79E9" w:rsidP="00B56E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6EE5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430" w:type="dxa"/>
          </w:tcPr>
          <w:p w:rsidR="007A79E9" w:rsidRPr="00B56EE5" w:rsidRDefault="007A79E9" w:rsidP="00B56E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6EE5">
              <w:rPr>
                <w:rFonts w:ascii="Times New Roman" w:eastAsia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2430" w:type="dxa"/>
            <w:shd w:val="clear" w:color="auto" w:fill="EAF1DD" w:themeFill="accent3" w:themeFillTint="33"/>
          </w:tcPr>
          <w:p w:rsidR="007A79E9" w:rsidRPr="00B56EE5" w:rsidRDefault="007A79E9" w:rsidP="00B56E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6EE5">
              <w:rPr>
                <w:rFonts w:ascii="Times New Roman" w:eastAsia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2160" w:type="dxa"/>
            <w:shd w:val="clear" w:color="auto" w:fill="EAF1DD" w:themeFill="accent3" w:themeFillTint="33"/>
          </w:tcPr>
          <w:p w:rsidR="007A79E9" w:rsidRPr="00B56EE5" w:rsidRDefault="007A79E9" w:rsidP="00B56E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6EE5">
              <w:rPr>
                <w:rFonts w:ascii="Times New Roman" w:eastAsia="Times New Roman" w:hAnsi="Times New Roman" w:cs="Times New Roman"/>
                <w:sz w:val="24"/>
                <w:szCs w:val="24"/>
              </w:rPr>
              <w:t>107</w:t>
            </w:r>
          </w:p>
        </w:tc>
      </w:tr>
      <w:tr w:rsidR="007A79E9" w:rsidRPr="00057E76" w:rsidTr="00B56EE5">
        <w:tc>
          <w:tcPr>
            <w:tcW w:w="2268" w:type="dxa"/>
          </w:tcPr>
          <w:p w:rsidR="007A79E9" w:rsidRPr="00B56EE5" w:rsidRDefault="007A79E9" w:rsidP="00B56E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6EE5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430" w:type="dxa"/>
          </w:tcPr>
          <w:p w:rsidR="007A79E9" w:rsidRPr="00B56EE5" w:rsidRDefault="007A79E9" w:rsidP="00B56E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6EE5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430" w:type="dxa"/>
          </w:tcPr>
          <w:p w:rsidR="007A79E9" w:rsidRPr="00B56EE5" w:rsidRDefault="007A79E9" w:rsidP="00B56E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6EE5">
              <w:rPr>
                <w:rFonts w:ascii="Times New Roman" w:eastAsia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2430" w:type="dxa"/>
            <w:shd w:val="clear" w:color="auto" w:fill="EAF1DD" w:themeFill="accent3" w:themeFillTint="33"/>
          </w:tcPr>
          <w:p w:rsidR="007A79E9" w:rsidRPr="00B56EE5" w:rsidRDefault="007A79E9" w:rsidP="00B56E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6EE5">
              <w:rPr>
                <w:rFonts w:ascii="Times New Roman" w:eastAsia="Times New Roman" w:hAnsi="Times New Roman" w:cs="Times New Roman"/>
                <w:sz w:val="24"/>
                <w:szCs w:val="24"/>
              </w:rPr>
              <w:t>139</w:t>
            </w:r>
          </w:p>
        </w:tc>
        <w:tc>
          <w:tcPr>
            <w:tcW w:w="2160" w:type="dxa"/>
            <w:shd w:val="clear" w:color="auto" w:fill="EAF1DD" w:themeFill="accent3" w:themeFillTint="33"/>
          </w:tcPr>
          <w:p w:rsidR="007A79E9" w:rsidRPr="00B56EE5" w:rsidRDefault="007A79E9" w:rsidP="00B56E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6EE5">
              <w:rPr>
                <w:rFonts w:ascii="Times New Roman" w:eastAsia="Times New Roman" w:hAnsi="Times New Roman" w:cs="Times New Roman"/>
                <w:sz w:val="24"/>
                <w:szCs w:val="24"/>
              </w:rPr>
              <w:t>167</w:t>
            </w:r>
          </w:p>
        </w:tc>
      </w:tr>
      <w:tr w:rsidR="007A79E9" w:rsidRPr="00057E76" w:rsidTr="00B56EE5">
        <w:tc>
          <w:tcPr>
            <w:tcW w:w="2268" w:type="dxa"/>
          </w:tcPr>
          <w:p w:rsidR="007A79E9" w:rsidRPr="00B56EE5" w:rsidRDefault="007A79E9" w:rsidP="00B56E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6EE5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430" w:type="dxa"/>
          </w:tcPr>
          <w:p w:rsidR="007A79E9" w:rsidRPr="00B56EE5" w:rsidRDefault="007A79E9" w:rsidP="00B56E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6EE5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430" w:type="dxa"/>
          </w:tcPr>
          <w:p w:rsidR="007A79E9" w:rsidRPr="00B56EE5" w:rsidRDefault="007A79E9" w:rsidP="00B56E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6EE5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430" w:type="dxa"/>
            <w:shd w:val="clear" w:color="auto" w:fill="EAF1DD" w:themeFill="accent3" w:themeFillTint="33"/>
          </w:tcPr>
          <w:p w:rsidR="007A79E9" w:rsidRPr="00B56EE5" w:rsidRDefault="007A79E9" w:rsidP="00B56E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6EE5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160" w:type="dxa"/>
            <w:shd w:val="clear" w:color="auto" w:fill="EAF1DD" w:themeFill="accent3" w:themeFillTint="33"/>
          </w:tcPr>
          <w:p w:rsidR="007A79E9" w:rsidRPr="00B56EE5" w:rsidRDefault="007A79E9" w:rsidP="00B56E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6EE5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7A79E9" w:rsidRPr="00057E76" w:rsidTr="00B56EE5">
        <w:tc>
          <w:tcPr>
            <w:tcW w:w="2268" w:type="dxa"/>
          </w:tcPr>
          <w:p w:rsidR="007A79E9" w:rsidRPr="00B56EE5" w:rsidRDefault="007A79E9" w:rsidP="00B56E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6EE5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430" w:type="dxa"/>
          </w:tcPr>
          <w:p w:rsidR="007A79E9" w:rsidRPr="00B56EE5" w:rsidRDefault="007A79E9" w:rsidP="00B56E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6EE5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430" w:type="dxa"/>
          </w:tcPr>
          <w:p w:rsidR="007A79E9" w:rsidRPr="00B56EE5" w:rsidRDefault="007A79E9" w:rsidP="00B56E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6EE5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430" w:type="dxa"/>
            <w:shd w:val="clear" w:color="auto" w:fill="EAF1DD" w:themeFill="accent3" w:themeFillTint="33"/>
          </w:tcPr>
          <w:p w:rsidR="007A79E9" w:rsidRPr="00B56EE5" w:rsidRDefault="007A79E9" w:rsidP="00B56E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6EE5"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2160" w:type="dxa"/>
            <w:shd w:val="clear" w:color="auto" w:fill="EAF1DD" w:themeFill="accent3" w:themeFillTint="33"/>
          </w:tcPr>
          <w:p w:rsidR="007A79E9" w:rsidRPr="00B56EE5" w:rsidRDefault="007A79E9" w:rsidP="00B56E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6EE5"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7A79E9" w:rsidRPr="00057E76" w:rsidTr="00B56EE5">
        <w:tc>
          <w:tcPr>
            <w:tcW w:w="2268" w:type="dxa"/>
          </w:tcPr>
          <w:p w:rsidR="007A79E9" w:rsidRPr="00B56EE5" w:rsidRDefault="007A79E9" w:rsidP="00B56E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6EE5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430" w:type="dxa"/>
          </w:tcPr>
          <w:p w:rsidR="007A79E9" w:rsidRPr="00B56EE5" w:rsidRDefault="007A79E9" w:rsidP="00B56E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6EE5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430" w:type="dxa"/>
          </w:tcPr>
          <w:p w:rsidR="007A79E9" w:rsidRPr="00B56EE5" w:rsidRDefault="007A79E9" w:rsidP="00B56E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6EE5">
              <w:rPr>
                <w:rFonts w:ascii="Times New Roman" w:eastAsia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2430" w:type="dxa"/>
            <w:shd w:val="clear" w:color="auto" w:fill="EAF1DD" w:themeFill="accent3" w:themeFillTint="33"/>
          </w:tcPr>
          <w:p w:rsidR="007A79E9" w:rsidRPr="00B56EE5" w:rsidRDefault="007A79E9" w:rsidP="00B56E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6EE5">
              <w:rPr>
                <w:rFonts w:ascii="Times New Roman" w:eastAsia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2160" w:type="dxa"/>
            <w:shd w:val="clear" w:color="auto" w:fill="EAF1DD" w:themeFill="accent3" w:themeFillTint="33"/>
          </w:tcPr>
          <w:p w:rsidR="007A79E9" w:rsidRPr="00B56EE5" w:rsidRDefault="007A79E9" w:rsidP="00B56E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6EE5">
              <w:rPr>
                <w:rFonts w:ascii="Times New Roman" w:eastAsia="Times New Roman" w:hAnsi="Times New Roman" w:cs="Times New Roman"/>
                <w:sz w:val="24"/>
                <w:szCs w:val="24"/>
              </w:rPr>
              <w:t>48</w:t>
            </w:r>
          </w:p>
        </w:tc>
      </w:tr>
      <w:tr w:rsidR="007A79E9" w:rsidRPr="00057E76" w:rsidTr="00B56EE5">
        <w:tc>
          <w:tcPr>
            <w:tcW w:w="2268" w:type="dxa"/>
            <w:tcBorders>
              <w:bottom w:val="single" w:sz="4" w:space="0" w:color="auto"/>
            </w:tcBorders>
          </w:tcPr>
          <w:p w:rsidR="007A79E9" w:rsidRPr="00B56EE5" w:rsidRDefault="007A79E9" w:rsidP="00B56E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6EE5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:rsidR="007A79E9" w:rsidRPr="00B56EE5" w:rsidRDefault="007A79E9" w:rsidP="00B56E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6EE5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:rsidR="007A79E9" w:rsidRPr="00B56EE5" w:rsidRDefault="007A79E9" w:rsidP="00B56E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6EE5">
              <w:rPr>
                <w:rFonts w:ascii="Times New Roman" w:eastAsia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shd w:val="clear" w:color="auto" w:fill="EAF1DD" w:themeFill="accent3" w:themeFillTint="33"/>
          </w:tcPr>
          <w:p w:rsidR="007A79E9" w:rsidRPr="00B56EE5" w:rsidRDefault="007A79E9" w:rsidP="00B56E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6EE5">
              <w:rPr>
                <w:rFonts w:ascii="Times New Roman" w:eastAsia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EAF1DD" w:themeFill="accent3" w:themeFillTint="33"/>
          </w:tcPr>
          <w:p w:rsidR="007A79E9" w:rsidRPr="00B56EE5" w:rsidRDefault="007A79E9" w:rsidP="00B56E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6EE5">
              <w:rPr>
                <w:rFonts w:ascii="Times New Roman" w:eastAsia="Times New Roman" w:hAnsi="Times New Roman" w:cs="Times New Roman"/>
                <w:sz w:val="24"/>
                <w:szCs w:val="24"/>
              </w:rPr>
              <w:t>75</w:t>
            </w:r>
          </w:p>
        </w:tc>
      </w:tr>
    </w:tbl>
    <w:p w:rsidR="00651408" w:rsidRDefault="00651408" w:rsidP="00667E50">
      <w:pPr>
        <w:spacing w:after="0" w:line="480" w:lineRule="auto"/>
      </w:pPr>
    </w:p>
    <w:sectPr w:rsidR="00651408" w:rsidSect="007A79E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5255"/>
    <w:rsid w:val="00415255"/>
    <w:rsid w:val="00651408"/>
    <w:rsid w:val="00667E50"/>
    <w:rsid w:val="007A79E9"/>
    <w:rsid w:val="008A6177"/>
    <w:rsid w:val="00B56E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52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52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78</Words>
  <Characters>44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askatchewan</Company>
  <LinksUpToDate>false</LinksUpToDate>
  <CharactersWithSpaces>5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unanayake, Chandima</dc:creator>
  <cp:lastModifiedBy>Karunanayake, Chandima</cp:lastModifiedBy>
  <cp:revision>5</cp:revision>
  <dcterms:created xsi:type="dcterms:W3CDTF">2012-06-08T14:47:00Z</dcterms:created>
  <dcterms:modified xsi:type="dcterms:W3CDTF">2012-06-14T23:00:00Z</dcterms:modified>
</cp:coreProperties>
</file>